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1C814" w14:textId="29E3DDA7" w:rsidR="006B7CB3" w:rsidRPr="00B6088C" w:rsidRDefault="006B7CB3" w:rsidP="006B7CB3">
      <w:pPr>
        <w:rPr>
          <w:rFonts w:ascii="Times New Roman" w:hAnsi="Times New Roman"/>
          <w:sz w:val="24"/>
        </w:rPr>
      </w:pPr>
      <w:r w:rsidRPr="00D4443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6088C">
        <w:rPr>
          <w:rFonts w:ascii="Times New Roman" w:hAnsi="Times New Roman"/>
          <w:b/>
          <w:bCs/>
          <w:color w:val="231F20"/>
          <w:sz w:val="24"/>
        </w:rPr>
        <w:t xml:space="preserve"> S2</w:t>
      </w:r>
      <w:r w:rsidR="00F32859">
        <w:rPr>
          <w:rFonts w:ascii="Times New Roman" w:hAnsi="Times New Roman"/>
          <w:b/>
          <w:bCs/>
          <w:color w:val="231F20"/>
          <w:sz w:val="24"/>
        </w:rPr>
        <w:t xml:space="preserve"> </w:t>
      </w:r>
      <w:r w:rsidRPr="00B6088C">
        <w:rPr>
          <w:rFonts w:ascii="Times New Roman" w:hAnsi="Times New Roman"/>
          <w:sz w:val="24"/>
        </w:rPr>
        <w:t xml:space="preserve">Grouping of the </w:t>
      </w:r>
      <w:r w:rsidR="007D7030">
        <w:rPr>
          <w:rFonts w:ascii="Times New Roman" w:hAnsi="Times New Roman" w:hint="eastAsia"/>
          <w:sz w:val="24"/>
        </w:rPr>
        <w:t>colon</w:t>
      </w:r>
      <w:r w:rsidR="007D7030">
        <w:rPr>
          <w:rFonts w:ascii="Times New Roman" w:hAnsi="Times New Roman"/>
          <w:sz w:val="24"/>
        </w:rPr>
        <w:t xml:space="preserve"> </w:t>
      </w:r>
      <w:r w:rsidR="007D7030">
        <w:rPr>
          <w:rFonts w:ascii="Times New Roman" w:hAnsi="Times New Roman" w:hint="eastAsia"/>
          <w:sz w:val="24"/>
        </w:rPr>
        <w:t>cancer</w:t>
      </w:r>
      <w:r w:rsidRPr="00B6088C">
        <w:rPr>
          <w:rFonts w:ascii="Times New Roman" w:hAnsi="Times New Roman"/>
          <w:sz w:val="24"/>
        </w:rPr>
        <w:t xml:space="preserve"> patien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165"/>
        <w:gridCol w:w="1882"/>
        <w:gridCol w:w="1759"/>
        <w:gridCol w:w="1635"/>
      </w:tblGrid>
      <w:tr w:rsidR="006B7CB3" w:rsidRPr="00B6088C" w14:paraId="2749DE07" w14:textId="77777777" w:rsidTr="0052661D"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010582E8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Clinical Trait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4B7BB760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Variable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14:paraId="6436C773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Training Cohort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248E6976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Testing Cohort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6708FD0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Entire Cohort</w:t>
            </w:r>
          </w:p>
        </w:tc>
      </w:tr>
      <w:tr w:rsidR="006B7CB3" w:rsidRPr="00B6088C" w14:paraId="044D3C3C" w14:textId="77777777" w:rsidTr="0052661D">
        <w:tc>
          <w:tcPr>
            <w:tcW w:w="1123" w:type="pct"/>
            <w:tcBorders>
              <w:top w:val="single" w:sz="4" w:space="0" w:color="auto"/>
            </w:tcBorders>
          </w:tcPr>
          <w:p w14:paraId="57D7869D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Survival status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254073C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Alive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6CA6463C" w14:textId="264668A1" w:rsidR="006B7CB3" w:rsidRPr="00B6088C" w:rsidRDefault="00324055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0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39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41E169E7" w14:textId="49AD72D1" w:rsidR="006B7CB3" w:rsidRPr="00B6088C" w:rsidRDefault="00324055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9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4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7FA8A84B" w14:textId="240754B0" w:rsidR="006B7CB3" w:rsidRPr="00B6088C" w:rsidRDefault="007D7030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9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81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</w:tr>
      <w:tr w:rsidR="006B7CB3" w:rsidRPr="00B6088C" w14:paraId="7592ED7A" w14:textId="77777777" w:rsidTr="0052661D">
        <w:tc>
          <w:tcPr>
            <w:tcW w:w="1123" w:type="pct"/>
          </w:tcPr>
          <w:p w14:paraId="220C8E5C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01" w:type="pct"/>
          </w:tcPr>
          <w:p w14:paraId="56BE1A9D" w14:textId="77777777" w:rsidR="006B7CB3" w:rsidRPr="00B6088C" w:rsidRDefault="006B7CB3" w:rsidP="0052661D">
            <w:pPr>
              <w:rPr>
                <w:rFonts w:ascii="Times New Roman" w:hAnsi="Times New Roman"/>
                <w:sz w:val="24"/>
              </w:rPr>
            </w:pPr>
            <w:r w:rsidRPr="00B6088C">
              <w:rPr>
                <w:rFonts w:ascii="Times New Roman" w:hAnsi="Times New Roman"/>
                <w:sz w:val="24"/>
              </w:rPr>
              <w:t>Dead</w:t>
            </w:r>
          </w:p>
        </w:tc>
        <w:tc>
          <w:tcPr>
            <w:tcW w:w="1133" w:type="pct"/>
          </w:tcPr>
          <w:p w14:paraId="560FE5E8" w14:textId="3074BE2C" w:rsidR="006B7CB3" w:rsidRPr="00B6088C" w:rsidRDefault="00324055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59" w:type="pct"/>
          </w:tcPr>
          <w:p w14:paraId="3AF3CC33" w14:textId="2472B531" w:rsidR="006B7CB3" w:rsidRPr="00B6088C" w:rsidRDefault="00324055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85" w:type="pct"/>
          </w:tcPr>
          <w:p w14:paraId="35ED8EFA" w14:textId="069951EC" w:rsidR="006B7CB3" w:rsidRPr="00B6088C" w:rsidRDefault="007D7030" w:rsidP="0052661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1</w:t>
            </w:r>
            <w:r w:rsidR="006B7CB3" w:rsidRPr="00B6088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18</w:t>
            </w:r>
            <w:r w:rsidR="006B7CB3" w:rsidRPr="00B6088C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 w:rsidR="006B7CB3" w:rsidRPr="00B6088C">
              <w:rPr>
                <w:rFonts w:ascii="Times New Roman" w:hAnsi="Times New Roman"/>
                <w:sz w:val="24"/>
              </w:rPr>
              <w:t>%)</w:t>
            </w:r>
          </w:p>
        </w:tc>
      </w:tr>
    </w:tbl>
    <w:p w14:paraId="3480097D" w14:textId="0D264525" w:rsidR="00F818F0" w:rsidRPr="006B7CB3" w:rsidRDefault="00F818F0" w:rsidP="006B7CB3"/>
    <w:sectPr w:rsidR="00F818F0" w:rsidRPr="006B7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17A7F" w14:textId="77777777" w:rsidR="00434771" w:rsidRDefault="00434771" w:rsidP="00DB3815">
      <w:r>
        <w:separator/>
      </w:r>
    </w:p>
  </w:endnote>
  <w:endnote w:type="continuationSeparator" w:id="0">
    <w:p w14:paraId="32B4FA06" w14:textId="77777777" w:rsidR="00434771" w:rsidRDefault="00434771" w:rsidP="00DB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6B436" w14:textId="77777777" w:rsidR="00434771" w:rsidRDefault="00434771" w:rsidP="00DB3815">
      <w:r>
        <w:separator/>
      </w:r>
    </w:p>
  </w:footnote>
  <w:footnote w:type="continuationSeparator" w:id="0">
    <w:p w14:paraId="40B54569" w14:textId="77777777" w:rsidR="00434771" w:rsidRDefault="00434771" w:rsidP="00DB3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F0"/>
    <w:rsid w:val="00324055"/>
    <w:rsid w:val="00434771"/>
    <w:rsid w:val="006B7CB3"/>
    <w:rsid w:val="007D7030"/>
    <w:rsid w:val="008A594F"/>
    <w:rsid w:val="00A07D52"/>
    <w:rsid w:val="00AE3513"/>
    <w:rsid w:val="00BF6AAB"/>
    <w:rsid w:val="00DB3815"/>
    <w:rsid w:val="00E61298"/>
    <w:rsid w:val="00F32859"/>
    <w:rsid w:val="00F8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AAEF2"/>
  <w15:chartTrackingRefBased/>
  <w15:docId w15:val="{02FD420A-B2C8-437E-9D74-DC93C52B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815"/>
    <w:rPr>
      <w:sz w:val="18"/>
      <w:szCs w:val="18"/>
    </w:rPr>
  </w:style>
  <w:style w:type="character" w:customStyle="1" w:styleId="fontstyle01">
    <w:name w:val="fontstyle01"/>
    <w:basedOn w:val="a0"/>
    <w:qFormat/>
    <w:rsid w:val="00DB3815"/>
    <w:rPr>
      <w:rFonts w:ascii="TimesNewRomanPS-BoldMT" w:hAnsi="TimesNewRomanPS-BoldMT" w:hint="default"/>
      <w:b/>
      <w:bCs/>
      <w:i w:val="0"/>
      <w:iCs w:val="0"/>
      <w:color w:val="0000FF"/>
      <w:sz w:val="24"/>
      <w:szCs w:val="24"/>
    </w:rPr>
  </w:style>
  <w:style w:type="table" w:styleId="a7">
    <w:name w:val="Table Grid"/>
    <w:basedOn w:val="a1"/>
    <w:uiPriority w:val="39"/>
    <w:rsid w:val="00DB3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7</cp:revision>
  <dcterms:created xsi:type="dcterms:W3CDTF">2020-04-15T07:27:00Z</dcterms:created>
  <dcterms:modified xsi:type="dcterms:W3CDTF">2020-05-13T10:07:00Z</dcterms:modified>
</cp:coreProperties>
</file>